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FE1AA" w14:textId="77777777" w:rsidR="00127B21" w:rsidRDefault="00127B21" w:rsidP="00127B21">
      <w:pPr>
        <w:spacing w:line="480" w:lineRule="auto"/>
        <w:jc w:val="center"/>
        <w:rPr>
          <w:b/>
        </w:rPr>
      </w:pPr>
      <w:r>
        <w:rPr>
          <w:noProof/>
        </w:rPr>
        <w:drawing>
          <wp:inline distT="0" distB="0" distL="0" distR="0" wp14:anchorId="507982A0" wp14:editId="60950BB7">
            <wp:extent cx="5943600" cy="4305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13A7C" w14:textId="77777777" w:rsidR="00127B21" w:rsidRDefault="00127B21" w:rsidP="00127B21">
      <w:pPr>
        <w:spacing w:line="240" w:lineRule="auto"/>
        <w:rPr>
          <w:b/>
        </w:rPr>
      </w:pPr>
      <w:r>
        <w:rPr>
          <w:b/>
        </w:rPr>
        <w:t xml:space="preserve">S2 Fig. </w:t>
      </w:r>
      <w:r>
        <w:t>(</w:t>
      </w:r>
      <w:r>
        <w:rPr>
          <w:b/>
        </w:rPr>
        <w:t>a</w:t>
      </w:r>
      <w:r>
        <w:t>)</w:t>
      </w:r>
      <w:r>
        <w:rPr>
          <w:b/>
        </w:rPr>
        <w:t xml:space="preserve"> </w:t>
      </w:r>
      <w:r>
        <w:t>Assay design to determine DvSnf7 transcript levels in WCR-R and WCR-S. (</w:t>
      </w:r>
      <w:r>
        <w:rPr>
          <w:b/>
        </w:rPr>
        <w:t>b</w:t>
      </w:r>
      <w:r>
        <w:t>) Transcript levels of the DvSnf7 gene in the gut of larvae exposed to either DvSnf7 or non-transgenic (NT) maize roots. Each dot or triangle represent transcript levels from an individual larva. Larvae represented by blue and purple triangles from WCR-R and red triangles from WCR-S were selected for sRNA sequencing. Two larvae circled are the same larvae represented by purple triangles in Fig. 4A (</w:t>
      </w:r>
      <w:r>
        <w:rPr>
          <w:b/>
        </w:rPr>
        <w:t>c</w:t>
      </w:r>
      <w:r>
        <w:t>) sRNA reads mapped to the DvSnf7 240-mer dsRNA identified from the gut of individual larvae reared on DvSnf7 maize roots.  Y-axis is sRNA reads per million (rpm) and x-axis is nucleotide length (</w:t>
      </w:r>
      <w:proofErr w:type="spellStart"/>
      <w:r>
        <w:t>nt</w:t>
      </w:r>
      <w:proofErr w:type="spellEnd"/>
      <w:r>
        <w:t>). (</w:t>
      </w:r>
      <w:r>
        <w:rPr>
          <w:b/>
        </w:rPr>
        <w:t>d</w:t>
      </w:r>
      <w:r>
        <w:t>) sRNA reads mapped to maize dsRNA identified from the gut of individual larvae reared on DvSnf7 maize roots.  Same sRNA data as of 2C Fig</w:t>
      </w:r>
      <w:r>
        <w:rPr>
          <w:b/>
        </w:rPr>
        <w:t xml:space="preserve"> </w:t>
      </w:r>
      <w:r>
        <w:t>was used for this analysis.</w:t>
      </w:r>
    </w:p>
    <w:p w14:paraId="4C4D671C" w14:textId="77777777" w:rsidR="00ED77B3" w:rsidRDefault="00ED77B3">
      <w:bookmarkStart w:id="0" w:name="_GoBack"/>
      <w:bookmarkEnd w:id="0"/>
    </w:p>
    <w:sectPr w:rsidR="00ED7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27B21"/>
    <w:rsid w:val="00127B21"/>
    <w:rsid w:val="00ED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E90BB"/>
  <w15:chartTrackingRefBased/>
  <w15:docId w15:val="{27E1B1C3-58A8-40D6-8A56-ADB9949F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B2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URIA, CHITVAN [AG/1005]</dc:creator>
  <cp:keywords/>
  <dc:description/>
  <cp:lastModifiedBy>KHAJURIA, CHITVAN [AG/1005]</cp:lastModifiedBy>
  <cp:revision>1</cp:revision>
  <dcterms:created xsi:type="dcterms:W3CDTF">2018-05-04T20:24:00Z</dcterms:created>
  <dcterms:modified xsi:type="dcterms:W3CDTF">2018-05-04T20:26:00Z</dcterms:modified>
</cp:coreProperties>
</file>